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B876BD" w14:textId="4D430747" w:rsidR="000E11F2" w:rsidRDefault="00B141A4" w:rsidP="000E11F2">
      <w:pPr>
        <w:rPr>
          <w:b/>
          <w:lang w:val="en-US"/>
        </w:rPr>
      </w:pPr>
      <w:r w:rsidRPr="00B141A4">
        <w:rPr>
          <w:b/>
          <w:noProof/>
          <w:lang w:val="de-DE" w:eastAsia="de-DE"/>
        </w:rPr>
        <w:drawing>
          <wp:inline distT="0" distB="0" distL="0" distR="0" wp14:anchorId="79F16711" wp14:editId="7A3C796B">
            <wp:extent cx="4717855" cy="3422124"/>
            <wp:effectExtent l="0" t="0" r="6985" b="6985"/>
            <wp:docPr id="2" name="Grafik 2" descr="F:\Project OeAD Pakistan\Meta-analysis\Publication\Alte und weitere Versionen\PRISMA_EnsiFrui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roject OeAD Pakistan\Meta-analysis\Publication\Alte und weitere Versionen\PRISMA_EnsiFruit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8223" cy="3436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C07B25" w14:textId="485FB712" w:rsidR="000E11F2" w:rsidRPr="000E11F2" w:rsidRDefault="000E11F2" w:rsidP="000E11F2">
      <w:pPr>
        <w:rPr>
          <w:lang w:val="en-US"/>
        </w:rPr>
      </w:pPr>
      <w:r w:rsidRPr="00FA047F">
        <w:rPr>
          <w:b/>
          <w:lang w:val="en-US"/>
        </w:rPr>
        <w:t xml:space="preserve">Supplementary </w:t>
      </w:r>
      <w:r w:rsidR="00820493">
        <w:rPr>
          <w:b/>
          <w:lang w:val="en-US"/>
        </w:rPr>
        <w:t>Figure</w:t>
      </w:r>
      <w:r w:rsidRPr="00FA047F">
        <w:rPr>
          <w:b/>
          <w:lang w:val="en-US"/>
        </w:rPr>
        <w:t xml:space="preserve"> 1.</w:t>
      </w:r>
      <w:r w:rsidR="00057252">
        <w:rPr>
          <w:lang w:val="en-US"/>
        </w:rPr>
        <w:t xml:space="preserve"> </w:t>
      </w:r>
      <w:r w:rsidR="007A523E">
        <w:rPr>
          <w:lang w:val="en-US"/>
        </w:rPr>
        <w:t>PRISMA flow chart illustrating the creation of the database used for the meta-analysis</w:t>
      </w:r>
      <w:r w:rsidR="00BA0017">
        <w:rPr>
          <w:lang w:val="en-US"/>
        </w:rPr>
        <w:t>.</w:t>
      </w:r>
      <w:r>
        <w:rPr>
          <w:b/>
          <w:lang w:val="en-US"/>
        </w:rPr>
        <w:br w:type="page"/>
      </w:r>
      <w:bookmarkStart w:id="0" w:name="_GoBack"/>
      <w:bookmarkEnd w:id="0"/>
    </w:p>
    <w:p w14:paraId="75272909" w14:textId="31F940CA" w:rsidR="00CF4A59" w:rsidRPr="00FA047F" w:rsidRDefault="00810AE5" w:rsidP="00CF4A59">
      <w:pPr>
        <w:rPr>
          <w:lang w:val="en-US"/>
        </w:rPr>
      </w:pPr>
      <w:r>
        <w:rPr>
          <w:b/>
          <w:lang w:val="en-US"/>
        </w:rPr>
        <w:lastRenderedPageBreak/>
        <w:t>Supplementary Table 2</w:t>
      </w:r>
      <w:r w:rsidR="00CF4A59" w:rsidRPr="00FA047F">
        <w:rPr>
          <w:b/>
          <w:lang w:val="en-US"/>
        </w:rPr>
        <w:t>.</w:t>
      </w:r>
      <w:r w:rsidR="00CF4A59" w:rsidRPr="00FA047F">
        <w:rPr>
          <w:lang w:val="en-US"/>
        </w:rPr>
        <w:t xml:space="preserve"> Overview on data distribution across all studies included in the analysis.</w:t>
      </w:r>
    </w:p>
    <w:tbl>
      <w:tblPr>
        <w:tblW w:w="5000" w:type="pct"/>
        <w:tblCellMar>
          <w:left w:w="70" w:type="dxa"/>
          <w:right w:w="70" w:type="dxa"/>
        </w:tblCellMar>
        <w:tblLook w:val="06A0" w:firstRow="1" w:lastRow="0" w:firstColumn="1" w:lastColumn="0" w:noHBand="1" w:noVBand="1"/>
      </w:tblPr>
      <w:tblGrid>
        <w:gridCol w:w="3009"/>
        <w:gridCol w:w="1443"/>
        <w:gridCol w:w="420"/>
        <w:gridCol w:w="1098"/>
        <w:gridCol w:w="996"/>
        <w:gridCol w:w="1034"/>
        <w:gridCol w:w="1072"/>
      </w:tblGrid>
      <w:tr w:rsidR="00CF4A59" w:rsidRPr="00810AE5" w14:paraId="72B90F3B" w14:textId="77777777" w:rsidTr="00B646FB">
        <w:trPr>
          <w:trHeight w:val="300"/>
          <w:tblHeader/>
        </w:trPr>
        <w:tc>
          <w:tcPr>
            <w:tcW w:w="1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E2BF6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Variable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97993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Inclusion level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9C3F6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N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F79C0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Mean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E9C3B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SD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C6956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Minimum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1E347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Maximum</w:t>
            </w:r>
          </w:p>
        </w:tc>
      </w:tr>
      <w:tr w:rsidR="00CF4A59" w:rsidRPr="00810AE5" w14:paraId="10FEB8B2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2E9D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Body weight (kg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1155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AA9E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46D6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61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7EF9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2.8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DA45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8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4B4D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650</w:t>
            </w:r>
          </w:p>
        </w:tc>
      </w:tr>
      <w:tr w:rsidR="00CF4A59" w:rsidRPr="00FA047F" w14:paraId="5D854A7E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318D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9A21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CEC3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E289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6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777D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4.9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C875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6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0660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650</w:t>
            </w:r>
          </w:p>
        </w:tc>
      </w:tr>
      <w:tr w:rsidR="00CF4A59" w:rsidRPr="00FA047F" w14:paraId="27924C73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B7C3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9493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91FC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4E6E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61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C2A7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2.2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61B3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8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F27C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650</w:t>
            </w:r>
          </w:p>
        </w:tc>
      </w:tr>
      <w:tr w:rsidR="00CF4A59" w:rsidRPr="00FA047F" w14:paraId="63C230BF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A39B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4441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4E60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8DC4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9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90B1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3.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8CC6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6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63CA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635</w:t>
            </w:r>
          </w:p>
        </w:tc>
      </w:tr>
      <w:tr w:rsidR="00CF4A59" w:rsidRPr="00FA047F" w14:paraId="426DEAE8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EC99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tabolic body weight (kg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81ED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1A7D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32DC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2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E8BA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.4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1A5C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1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1FC0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29</w:t>
            </w:r>
          </w:p>
        </w:tc>
      </w:tr>
      <w:tr w:rsidR="00CF4A59" w:rsidRPr="00FA047F" w14:paraId="12BD2852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9E2D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DA4B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670F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6F02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2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8148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.7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9407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1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A776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29</w:t>
            </w:r>
          </w:p>
        </w:tc>
      </w:tr>
      <w:tr w:rsidR="00CF4A59" w:rsidRPr="00FA047F" w14:paraId="10D3D2E5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8C14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E79B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0764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5840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2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6FAF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.3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5DA6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1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7150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29</w:t>
            </w:r>
          </w:p>
        </w:tc>
      </w:tr>
      <w:tr w:rsidR="00CF4A59" w:rsidRPr="00FA047F" w14:paraId="65873C98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63F3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2311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0915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5686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4219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.6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96BE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1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D2D1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27</w:t>
            </w:r>
          </w:p>
        </w:tc>
      </w:tr>
      <w:tr w:rsidR="00CF4A59" w:rsidRPr="00FA047F" w14:paraId="1A4B9026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748E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Experiment duration (d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3432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1604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659A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9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B018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5.9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58F8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EA2C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40</w:t>
            </w:r>
          </w:p>
        </w:tc>
      </w:tr>
      <w:tr w:rsidR="00CF4A59" w:rsidRPr="00FA047F" w14:paraId="6BBEF3B3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C670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9F37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C35F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C470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7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EDFA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6.4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823D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1FA6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40</w:t>
            </w:r>
          </w:p>
        </w:tc>
      </w:tr>
      <w:tr w:rsidR="00CF4A59" w:rsidRPr="00FA047F" w14:paraId="55E3162B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1669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81B4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9BC6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DC69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8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8E0C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7.5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3D66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4022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40</w:t>
            </w:r>
          </w:p>
        </w:tc>
      </w:tr>
      <w:tr w:rsidR="00CF4A59" w:rsidRPr="00FA047F" w14:paraId="6E980BEE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43D8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6F3D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52B9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5BB2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6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A95D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0.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0543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C930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84</w:t>
            </w:r>
          </w:p>
        </w:tc>
      </w:tr>
      <w:tr w:rsidR="00CF4A59" w:rsidRPr="00FA047F" w14:paraId="6FDA5B52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8CF7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Citrus inclusion level (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C1F5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D93A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5E69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C1E8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9A28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9ED6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</w:t>
            </w:r>
          </w:p>
        </w:tc>
      </w:tr>
      <w:tr w:rsidR="00CF4A59" w:rsidRPr="00FA047F" w14:paraId="4573CD0D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41FE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61A7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F5DE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3A50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7.3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E1DC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.7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83C0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.2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1386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9.80</w:t>
            </w:r>
          </w:p>
        </w:tc>
      </w:tr>
      <w:tr w:rsidR="00CF4A59" w:rsidRPr="00FA047F" w14:paraId="6226E035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4F9B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A5A8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E848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1295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5.4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C4DB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.8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E099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1.9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1BA9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9.60</w:t>
            </w:r>
          </w:p>
        </w:tc>
      </w:tr>
      <w:tr w:rsidR="00CF4A59" w:rsidRPr="00FA047F" w14:paraId="77C7FC81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4BD7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30DF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DCF1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BBD5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8.9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8949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3.0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841E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617F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6.25</w:t>
            </w:r>
          </w:p>
        </w:tc>
      </w:tr>
      <w:tr w:rsidR="00CF4A59" w:rsidRPr="00FA047F" w14:paraId="647173B2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E9FB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Forage proportion (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2B9B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C8F3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04FE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4.9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61A3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9.1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6A22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4B82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75.00</w:t>
            </w:r>
          </w:p>
        </w:tc>
      </w:tr>
      <w:tr w:rsidR="00CF4A59" w:rsidRPr="00FA047F" w14:paraId="22F8751B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59B7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AA75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1069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780B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3.3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070C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6.8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5B63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2.8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9A8A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60.00</w:t>
            </w:r>
          </w:p>
        </w:tc>
      </w:tr>
      <w:tr w:rsidR="00CF4A59" w:rsidRPr="00FA047F" w14:paraId="22DE3449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3F89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437D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C84A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6300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0.3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BF9B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8.1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8E85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9.7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3A31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60.00</w:t>
            </w:r>
          </w:p>
        </w:tc>
      </w:tr>
      <w:tr w:rsidR="00CF4A59" w:rsidRPr="00FA047F" w14:paraId="4654E946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8DC4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695A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70AC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3B31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0.3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B64B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9.3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3FE0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8.7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4C1D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0.00</w:t>
            </w:r>
          </w:p>
        </w:tc>
      </w:tr>
      <w:tr w:rsidR="00CF4A59" w:rsidRPr="00FA047F" w14:paraId="2F7119FC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FC1E" w14:textId="521B7C61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Concentrate proportion (%)</w:t>
            </w:r>
            <w:r w:rsidR="0036754A" w:rsidRPr="00FA047F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F500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BC45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708A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5.0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574A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9.1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A725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5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1A9F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60.00</w:t>
            </w:r>
          </w:p>
        </w:tc>
      </w:tr>
      <w:tr w:rsidR="00CF4A59" w:rsidRPr="00FA047F" w14:paraId="362C4171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9252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08FD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AA66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F8C1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6.6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B498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6.8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F2B3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A1CF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67.20</w:t>
            </w:r>
          </w:p>
        </w:tc>
      </w:tr>
      <w:tr w:rsidR="00CF4A59" w:rsidRPr="00FA047F" w14:paraId="4886D660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4B37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5B8B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9FD0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D0DE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9.6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BA7A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8.1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AE78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E466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60.30</w:t>
            </w:r>
          </w:p>
        </w:tc>
      </w:tr>
      <w:tr w:rsidR="00CF4A59" w:rsidRPr="00FA047F" w14:paraId="76C2F117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F8FD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F321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FE25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C462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9.7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AF81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9.3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C1C8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C7EF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81.25</w:t>
            </w:r>
          </w:p>
        </w:tc>
      </w:tr>
      <w:tr w:rsidR="00CF4A59" w:rsidRPr="00FA047F" w14:paraId="48FAB2D3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F452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Dry matter intake (kg/d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B618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9B6D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5CDE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0.4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9A4C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.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33CB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D8F3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3.40</w:t>
            </w:r>
          </w:p>
        </w:tc>
      </w:tr>
      <w:tr w:rsidR="00CF4A59" w:rsidRPr="00FA047F" w14:paraId="5C5410CB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2C9B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1BFC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7F0C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A36F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2.1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BC61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.5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CB07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6.5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93B3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5.20</w:t>
            </w:r>
          </w:p>
        </w:tc>
      </w:tr>
      <w:tr w:rsidR="00CF4A59" w:rsidRPr="00FA047F" w14:paraId="41422F39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22A0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16A9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36A0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5ACF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9.7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AA5D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.2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92AC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9.5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7EA4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2.68</w:t>
            </w:r>
          </w:p>
        </w:tc>
      </w:tr>
      <w:tr w:rsidR="00CF4A59" w:rsidRPr="00FA047F" w14:paraId="3D056750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68CA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C102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4957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3964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8.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804E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.2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0082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8.9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62B5" w14:textId="77777777" w:rsidR="00CF4A59" w:rsidRPr="00FA047F" w:rsidRDefault="00CF4A59" w:rsidP="00B646F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3.90</w:t>
            </w:r>
          </w:p>
        </w:tc>
      </w:tr>
      <w:tr w:rsidR="0040595B" w:rsidRPr="00FA047F" w14:paraId="7C76547F" w14:textId="77777777" w:rsidTr="0040595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2C53" w14:textId="70771BCB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Dry matter intake (g/kg BW</w:t>
            </w:r>
            <w:r w:rsidRPr="00FA047F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2</w:t>
            </w: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31D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B5B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2C2B7" w14:textId="0FF9939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33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4C305" w14:textId="1FBB8234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5.9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A56CE" w14:textId="301EAF54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0FB51" w14:textId="2438E396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40.0</w:t>
            </w:r>
          </w:p>
        </w:tc>
      </w:tr>
      <w:tr w:rsidR="0040595B" w:rsidRPr="00FA047F" w14:paraId="2C8E7385" w14:textId="77777777" w:rsidTr="0040595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98E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A19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55B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7FD68" w14:textId="357FC291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36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148AA" w14:textId="557EE848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4.9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D58FC" w14:textId="27858E68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30.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B6A00" w14:textId="49B4F48A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40.0</w:t>
            </w:r>
          </w:p>
        </w:tc>
      </w:tr>
      <w:tr w:rsidR="0040595B" w:rsidRPr="00FA047F" w14:paraId="62E69966" w14:textId="77777777" w:rsidTr="0040595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6FE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192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FEF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D82B4" w14:textId="3E161F6C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31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BDF5F" w14:textId="616B4A56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5.3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53141" w14:textId="78672FC1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F5A42" w14:textId="299FF0A2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40.0</w:t>
            </w:r>
          </w:p>
        </w:tc>
      </w:tr>
      <w:tr w:rsidR="0040595B" w:rsidRPr="00FA047F" w14:paraId="13C46467" w14:textId="77777777" w:rsidTr="0040595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CEF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F60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670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E3986" w14:textId="77DF3184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32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1B14E" w14:textId="33A948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8.3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BDF45" w14:textId="4960827B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11D0E" w14:textId="167A8273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40.0</w:t>
            </w:r>
          </w:p>
        </w:tc>
      </w:tr>
      <w:tr w:rsidR="0040595B" w:rsidRPr="00FA047F" w14:paraId="5AA47302" w14:textId="77777777" w:rsidTr="0040595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6D60" w14:textId="36308EEC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Dry matter intake (g/kg BW</w:t>
            </w:r>
            <w:r w:rsidRPr="00FA047F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0.75</w:t>
            </w: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F14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6FA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48C31" w14:textId="74EB407A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64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314D4" w14:textId="00158C33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25.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311D7" w14:textId="55B02803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80.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00C4B" w14:textId="61FBF0BA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90.0</w:t>
            </w:r>
          </w:p>
        </w:tc>
      </w:tr>
      <w:tr w:rsidR="0040595B" w:rsidRPr="00FA047F" w14:paraId="4B736FF1" w14:textId="77777777" w:rsidTr="0040595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04C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BD4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5AD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3464A" w14:textId="194EFDCB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81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C659E" w14:textId="066B0FA5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21.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324FA" w14:textId="5443D793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30.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E8F12" w14:textId="49B209CE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200.0</w:t>
            </w:r>
          </w:p>
        </w:tc>
      </w:tr>
      <w:tr w:rsidR="0040595B" w:rsidRPr="00FA047F" w14:paraId="456C1E47" w14:textId="77777777" w:rsidTr="0040595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588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F79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F6B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205E1" w14:textId="4E2EF0C9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59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84726" w14:textId="79D83DC3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26.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E88C5" w14:textId="77C64D82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80.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1D317" w14:textId="0D98752E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80.0</w:t>
            </w:r>
          </w:p>
        </w:tc>
      </w:tr>
      <w:tr w:rsidR="0040595B" w:rsidRPr="00FA047F" w14:paraId="154A6678" w14:textId="77777777" w:rsidTr="0040595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6C9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000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03F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B5618" w14:textId="2CD4306A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47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2C83D" w14:textId="63523004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46.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886C1" w14:textId="6308FDAA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70.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6759B" w14:textId="6AF85865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90.0</w:t>
            </w:r>
          </w:p>
        </w:tc>
      </w:tr>
      <w:tr w:rsidR="0040595B" w:rsidRPr="00FA047F" w14:paraId="69ED6546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D50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Citrus pulp intake (kg/d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03D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A70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3DD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1E7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D8BC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506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</w:t>
            </w:r>
          </w:p>
        </w:tc>
      </w:tr>
      <w:tr w:rsidR="0040595B" w:rsidRPr="00FA047F" w14:paraId="66F779C3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1C0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EE9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2F2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027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6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EB7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5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482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4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0FC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.47</w:t>
            </w:r>
          </w:p>
        </w:tc>
      </w:tr>
      <w:tr w:rsidR="0040595B" w:rsidRPr="00FA047F" w14:paraId="724BECFF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2A7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33E1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F7C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B01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.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F0F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5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1DA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7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6FE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.92</w:t>
            </w:r>
          </w:p>
        </w:tc>
      </w:tr>
      <w:tr w:rsidR="0040595B" w:rsidRPr="00FA047F" w14:paraId="1029522C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F96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E87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38E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EDB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.7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29A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0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54F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.3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602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7.35</w:t>
            </w:r>
          </w:p>
        </w:tc>
      </w:tr>
      <w:tr w:rsidR="0040595B" w:rsidRPr="00FA047F" w14:paraId="73734FB6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169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Citrus pulp intake (kg/kg BW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3F9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B8E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89F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EC9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66F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02D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</w:t>
            </w:r>
          </w:p>
        </w:tc>
      </w:tr>
      <w:tr w:rsidR="0040595B" w:rsidRPr="00FA047F" w14:paraId="296ECAB1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EB0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892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D72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537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292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12C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A3D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</w:t>
            </w:r>
          </w:p>
        </w:tc>
      </w:tr>
      <w:tr w:rsidR="0040595B" w:rsidRPr="00FA047F" w14:paraId="31414B48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B781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831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D2A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A98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D3B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039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A7D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1</w:t>
            </w:r>
          </w:p>
        </w:tc>
      </w:tr>
      <w:tr w:rsidR="0040595B" w:rsidRPr="00FA047F" w14:paraId="7F730D4F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C5C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14B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B8B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B38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1FF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719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A6E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1</w:t>
            </w:r>
          </w:p>
        </w:tc>
      </w:tr>
      <w:tr w:rsidR="0040595B" w:rsidRPr="00FA047F" w14:paraId="508F176B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99A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Citrus pulp intake (kg/kg BW</w:t>
            </w:r>
            <w:r w:rsidRPr="00FA047F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0.75</w:t>
            </w: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11D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B9F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873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D35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F34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742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</w:t>
            </w:r>
          </w:p>
        </w:tc>
      </w:tr>
      <w:tr w:rsidR="0040595B" w:rsidRPr="00FA047F" w14:paraId="55EEB12F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4B8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28F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7AA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457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B62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D54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0B7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2</w:t>
            </w:r>
          </w:p>
        </w:tc>
      </w:tr>
      <w:tr w:rsidR="0040595B" w:rsidRPr="00FA047F" w14:paraId="362EDE26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4EB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7E0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559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530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426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5EB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436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3</w:t>
            </w:r>
          </w:p>
        </w:tc>
      </w:tr>
      <w:tr w:rsidR="0040595B" w:rsidRPr="00FA047F" w14:paraId="368661AD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2AD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C461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B46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998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6A9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220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43B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6</w:t>
            </w:r>
          </w:p>
        </w:tc>
      </w:tr>
      <w:tr w:rsidR="0040595B" w:rsidRPr="00FA047F" w14:paraId="2C185DED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0B6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Dry matter (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5B4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2FCCC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912EC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9.9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7C86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7.6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F8A4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0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9B45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8.70</w:t>
            </w:r>
          </w:p>
        </w:tc>
      </w:tr>
      <w:tr w:rsidR="0040595B" w:rsidRPr="00FA047F" w14:paraId="58CEFAAE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0B4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E69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ADA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E37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9.7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397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8.4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D0B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1.9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E82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62.95</w:t>
            </w:r>
          </w:p>
        </w:tc>
      </w:tr>
      <w:tr w:rsidR="0040595B" w:rsidRPr="00FA047F" w14:paraId="6F1DC3DC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CF3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0B7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7F7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CAA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4.7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3B0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0.2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D3D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2.7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61E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8.90</w:t>
            </w:r>
          </w:p>
        </w:tc>
      </w:tr>
      <w:tr w:rsidR="0040595B" w:rsidRPr="00FA047F" w14:paraId="4CFD09A7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C7E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DCC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F75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9DA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7.0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E01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9.5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3221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5.4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F4A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63.80</w:t>
            </w:r>
          </w:p>
        </w:tc>
      </w:tr>
      <w:tr w:rsidR="0040595B" w:rsidRPr="00FA047F" w14:paraId="54B0E8EC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3B1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Organic matter (% DM</w:t>
            </w:r>
            <w:r w:rsidRPr="00FA047F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3</w:t>
            </w: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98A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1A7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C18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92.3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861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.6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6B6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78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7E6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96.53</w:t>
            </w:r>
          </w:p>
        </w:tc>
      </w:tr>
      <w:tr w:rsidR="0040595B" w:rsidRPr="00FA047F" w14:paraId="7FC1B79F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90F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DE1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34E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408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92.7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C851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3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A66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90.7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117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95.20</w:t>
            </w:r>
          </w:p>
        </w:tc>
      </w:tr>
      <w:tr w:rsidR="0040595B" w:rsidRPr="00FA047F" w14:paraId="1900FD4D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48F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35D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B06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181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93.4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2A0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2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799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91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FD1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95.66</w:t>
            </w:r>
          </w:p>
        </w:tc>
      </w:tr>
      <w:tr w:rsidR="0040595B" w:rsidRPr="00FA047F" w14:paraId="3A5BC3B1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315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A8B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9E5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414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89.7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F41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0.0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E6E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65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0FE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94.50</w:t>
            </w:r>
          </w:p>
        </w:tc>
      </w:tr>
      <w:tr w:rsidR="0040595B" w:rsidRPr="00FA047F" w14:paraId="2DF80BE5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236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Ash (% DM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33C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A2F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E9D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9.0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F71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.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C4E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.4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ED4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2.00</w:t>
            </w:r>
          </w:p>
        </w:tc>
      </w:tr>
      <w:tr w:rsidR="0040595B" w:rsidRPr="00FA047F" w14:paraId="2A1401E9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2C21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C2F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0A1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137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7.7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658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1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0FC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.6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A75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9.30</w:t>
            </w:r>
          </w:p>
        </w:tc>
      </w:tr>
      <w:tr w:rsidR="0040595B" w:rsidRPr="00FA047F" w14:paraId="4DA33A77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15C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F7E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DC4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E36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8.0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4B5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.3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3F7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.3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D52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1.40</w:t>
            </w:r>
          </w:p>
        </w:tc>
      </w:tr>
      <w:tr w:rsidR="0040595B" w:rsidRPr="00FA047F" w14:paraId="033C34F6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BB2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8B6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C0A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50E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0.1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B63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8.8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451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.5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36C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5.00</w:t>
            </w:r>
          </w:p>
        </w:tc>
      </w:tr>
      <w:tr w:rsidR="0040595B" w:rsidRPr="00FA047F" w14:paraId="74A04A38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76B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Crude protein (% DM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30E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30B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912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8.0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9FB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.9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77E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2.7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FBA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2.70</w:t>
            </w:r>
          </w:p>
        </w:tc>
      </w:tr>
      <w:tr w:rsidR="0040595B" w:rsidRPr="00FA047F" w14:paraId="0DADA420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3FE1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6631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3C4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EE1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7.0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FB9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9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80A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5.5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63FC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9.05</w:t>
            </w:r>
          </w:p>
        </w:tc>
      </w:tr>
      <w:tr w:rsidR="0040595B" w:rsidRPr="00FA047F" w14:paraId="0D082062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107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02A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441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F40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7.6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EB0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.4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965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2.8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C061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2.10</w:t>
            </w:r>
          </w:p>
        </w:tc>
      </w:tr>
      <w:tr w:rsidR="0040595B" w:rsidRPr="00FA047F" w14:paraId="2EA56348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0C9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F78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43B1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B4B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6.3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B5E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9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AFA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3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E8D1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9.15</w:t>
            </w:r>
          </w:p>
        </w:tc>
      </w:tr>
      <w:tr w:rsidR="0040595B" w:rsidRPr="00FA047F" w14:paraId="6914772A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945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Ether extract (% DM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25D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B1D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988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.0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920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5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746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6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8D6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.60</w:t>
            </w:r>
          </w:p>
        </w:tc>
      </w:tr>
      <w:tr w:rsidR="0040595B" w:rsidRPr="00FA047F" w14:paraId="127C5D7D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82C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605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C51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FB3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.7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44F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2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014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.9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3EE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6.10</w:t>
            </w:r>
          </w:p>
        </w:tc>
      </w:tr>
      <w:tr w:rsidR="0040595B" w:rsidRPr="00FA047F" w14:paraId="2AFFF9E1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41C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4011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9EA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05CC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.2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50BC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E5C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7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01C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.40</w:t>
            </w:r>
          </w:p>
        </w:tc>
      </w:tr>
      <w:tr w:rsidR="0040595B" w:rsidRPr="00FA047F" w14:paraId="272FA0FE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EF8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D54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94C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7E0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.1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1BD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5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3CE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9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9D1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.80</w:t>
            </w:r>
          </w:p>
        </w:tc>
      </w:tr>
      <w:tr w:rsidR="0040595B" w:rsidRPr="00FA047F" w14:paraId="2D925180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07D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eutral detergent fiber (% DM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901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7DEC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B01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9.5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FE7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.2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866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4.8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E43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6.10</w:t>
            </w:r>
          </w:p>
        </w:tc>
      </w:tr>
      <w:tr w:rsidR="0040595B" w:rsidRPr="00FA047F" w14:paraId="4E2686B8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597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0C6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09D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F2F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3.3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066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.9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8B1C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7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AE6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8.80</w:t>
            </w:r>
          </w:p>
        </w:tc>
      </w:tr>
      <w:tr w:rsidR="0040595B" w:rsidRPr="00FA047F" w14:paraId="0EAB1720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25C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EA1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EB1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D70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1.4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032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.0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DB2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8.4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EA5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3.80</w:t>
            </w:r>
          </w:p>
        </w:tc>
      </w:tr>
      <w:tr w:rsidR="0040595B" w:rsidRPr="00FA047F" w14:paraId="04566515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E25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1AE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7D4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446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4.0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5E8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.4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B6C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8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05C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7.80</w:t>
            </w:r>
          </w:p>
        </w:tc>
      </w:tr>
      <w:tr w:rsidR="0040595B" w:rsidRPr="00FA047F" w14:paraId="2A7AB929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9C8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Acid detergent fiber (% DM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1FA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AC2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237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7.6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ACB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.3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384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2.5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09E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1.00</w:t>
            </w:r>
          </w:p>
        </w:tc>
      </w:tr>
      <w:tr w:rsidR="0040595B" w:rsidRPr="00FA047F" w14:paraId="40861423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365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2071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71A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155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0.7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A11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.8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0FC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6.9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1B0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3.60</w:t>
            </w:r>
          </w:p>
        </w:tc>
      </w:tr>
      <w:tr w:rsidR="0040595B" w:rsidRPr="00FA047F" w14:paraId="145A0D0A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589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2C1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223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3F7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9.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D3F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7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62A1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6.7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814C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1.60</w:t>
            </w:r>
          </w:p>
        </w:tc>
      </w:tr>
      <w:tr w:rsidR="0040595B" w:rsidRPr="00FA047F" w14:paraId="15809D3F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F69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2DB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838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948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1.8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1D3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6.8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C8D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6.1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64F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3.60</w:t>
            </w:r>
          </w:p>
        </w:tc>
      </w:tr>
      <w:tr w:rsidR="0040595B" w:rsidRPr="00FA047F" w14:paraId="3B975302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25E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Starch (% DM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A76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76D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892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1.2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1A0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6.8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19E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3.4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252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2.30</w:t>
            </w:r>
          </w:p>
        </w:tc>
      </w:tr>
      <w:tr w:rsidR="0040595B" w:rsidRPr="00FA047F" w14:paraId="009B79C9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3C6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42F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C7C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490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1.5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519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.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66A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2.2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881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6.45</w:t>
            </w:r>
          </w:p>
        </w:tc>
      </w:tr>
      <w:tr w:rsidR="0040595B" w:rsidRPr="00FA047F" w14:paraId="44CB5D6E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BEC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B3C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02B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CDC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0.5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F8D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.9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877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4.8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592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6.80</w:t>
            </w:r>
          </w:p>
        </w:tc>
      </w:tr>
      <w:tr w:rsidR="0040595B" w:rsidRPr="00FA047F" w14:paraId="3F131CE9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1A61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D7C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AD4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81A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5.6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4C4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.0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994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2.9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512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2.80</w:t>
            </w:r>
          </w:p>
        </w:tc>
      </w:tr>
      <w:tr w:rsidR="0040595B" w:rsidRPr="00FA047F" w14:paraId="16C6B237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8E50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Pectin estimation</w:t>
            </w:r>
            <w:r w:rsidRPr="00FA047F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4</w:t>
            </w: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(% DM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6CA8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3A0F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2DF0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3.7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1D07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5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7AB1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1.6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C6CC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6.30</w:t>
            </w:r>
          </w:p>
        </w:tc>
      </w:tr>
      <w:tr w:rsidR="0040595B" w:rsidRPr="00FA047F" w14:paraId="3F851DDE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FB53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87CA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44721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972B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9.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2930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6.0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F1E0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1.8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FCC1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9.70</w:t>
            </w:r>
          </w:p>
        </w:tc>
      </w:tr>
      <w:tr w:rsidR="0040595B" w:rsidRPr="00FA047F" w14:paraId="18A94755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7982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3F29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E8B8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ACF5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0.8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14A0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.4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08C1C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0.7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BEB2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7.30</w:t>
            </w:r>
          </w:p>
        </w:tc>
      </w:tr>
      <w:tr w:rsidR="0040595B" w:rsidRPr="00FA047F" w14:paraId="3D86B1ED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24DA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9442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943A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4EDD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4.2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5A70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.6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5816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1.0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2E9F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7.40</w:t>
            </w:r>
          </w:p>
        </w:tc>
      </w:tr>
      <w:tr w:rsidR="0040595B" w:rsidRPr="00FA047F" w14:paraId="38646C94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9B0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ilk yield (kg/d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264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42A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671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9.8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C61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.4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175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9.3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97E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8.20</w:t>
            </w:r>
          </w:p>
        </w:tc>
      </w:tr>
      <w:tr w:rsidR="0040595B" w:rsidRPr="00FA047F" w14:paraId="28202051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3B8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F0F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648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8F7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4.0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D52C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.2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C60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3.8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306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1.00</w:t>
            </w:r>
          </w:p>
        </w:tc>
      </w:tr>
      <w:tr w:rsidR="0040595B" w:rsidRPr="00FA047F" w14:paraId="6268B0DC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7EF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BFA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1F9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9BC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7.9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01E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.0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872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8.6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143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6.00</w:t>
            </w:r>
          </w:p>
        </w:tc>
      </w:tr>
      <w:tr w:rsidR="0040595B" w:rsidRPr="00FA047F" w14:paraId="31E59254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E62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28A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ACD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9EF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9.2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D161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7.7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4EE1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7.4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E301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8.60</w:t>
            </w:r>
          </w:p>
        </w:tc>
      </w:tr>
      <w:tr w:rsidR="0040595B" w:rsidRPr="00FA047F" w14:paraId="0DF2490A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68B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ECM</w:t>
            </w:r>
            <w:r w:rsidRPr="00FA047F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5</w:t>
            </w: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yield (kg/d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451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990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17B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7.0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1C5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.4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842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7.4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D09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3.72</w:t>
            </w:r>
          </w:p>
        </w:tc>
      </w:tr>
      <w:tr w:rsidR="0040595B" w:rsidRPr="00FA047F" w14:paraId="60168629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B4B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81A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29C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9B0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0.3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05F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.0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342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8.9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FC0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6.40</w:t>
            </w:r>
          </w:p>
        </w:tc>
      </w:tr>
      <w:tr w:rsidR="0040595B" w:rsidRPr="00FA047F" w14:paraId="599A0B9B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C93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C8D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26E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885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5.6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A86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.6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3F81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7.6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E14C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1.95</w:t>
            </w:r>
          </w:p>
        </w:tc>
      </w:tr>
      <w:tr w:rsidR="0040595B" w:rsidRPr="00FA047F" w14:paraId="6B8D4857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21D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D12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B64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B31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7.0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1F0C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6.0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D0E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7.9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C51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5.29</w:t>
            </w:r>
          </w:p>
        </w:tc>
      </w:tr>
      <w:tr w:rsidR="0040595B" w:rsidRPr="00FA047F" w14:paraId="020D4B8E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1FE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ECM yield (kg/kg DMI</w:t>
            </w:r>
            <w:r w:rsidRPr="00FA047F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6</w:t>
            </w: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AE5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4B9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BF5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3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6FB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1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2DD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1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F02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75</w:t>
            </w:r>
          </w:p>
        </w:tc>
      </w:tr>
      <w:tr w:rsidR="0040595B" w:rsidRPr="00FA047F" w14:paraId="7A2159EB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3C1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E5F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357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CBA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3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D92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1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B28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1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3E4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53</w:t>
            </w:r>
          </w:p>
        </w:tc>
      </w:tr>
      <w:tr w:rsidR="0040595B" w:rsidRPr="00FA047F" w14:paraId="075F944A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747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1ECC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227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3AF1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0CFC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0CC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1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9B2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85</w:t>
            </w:r>
          </w:p>
        </w:tc>
      </w:tr>
      <w:tr w:rsidR="0040595B" w:rsidRPr="00FA047F" w14:paraId="24391FEC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970C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A21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3A9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FAA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5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F66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2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41B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3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6FE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.02</w:t>
            </w:r>
          </w:p>
        </w:tc>
      </w:tr>
      <w:tr w:rsidR="0040595B" w:rsidRPr="00FA047F" w14:paraId="798A5561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6D0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ECM yield (kg/kg BW</w:t>
            </w:r>
            <w:r w:rsidRPr="00FA047F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0.75</w:t>
            </w: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E27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731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C3C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2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3FE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150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1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94A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28</w:t>
            </w:r>
          </w:p>
        </w:tc>
      </w:tr>
      <w:tr w:rsidR="0040595B" w:rsidRPr="00FA047F" w14:paraId="3F317FFC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697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E48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EBC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58F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5C8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C49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1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011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30</w:t>
            </w:r>
          </w:p>
        </w:tc>
      </w:tr>
      <w:tr w:rsidR="0040595B" w:rsidRPr="00FA047F" w14:paraId="1BD787F0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BBF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CF4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4A0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D99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2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91B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592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1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F8E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26</w:t>
            </w:r>
          </w:p>
        </w:tc>
      </w:tr>
      <w:tr w:rsidR="0040595B" w:rsidRPr="00FA047F" w14:paraId="2AF94D86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CA0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7951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FEA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370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2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383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C86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1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441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29</w:t>
            </w:r>
          </w:p>
        </w:tc>
      </w:tr>
      <w:tr w:rsidR="0040595B" w:rsidRPr="00FA047F" w14:paraId="0F65D98E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CA5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in (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7D4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9DD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CA5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.0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92B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1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639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.7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1051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.29</w:t>
            </w:r>
          </w:p>
        </w:tc>
      </w:tr>
      <w:tr w:rsidR="0040595B" w:rsidRPr="00FA047F" w14:paraId="01791FF6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E63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A13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291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87E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.9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A0FC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B01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.6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878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.13</w:t>
            </w:r>
          </w:p>
        </w:tc>
      </w:tr>
      <w:tr w:rsidR="0040595B" w:rsidRPr="00FA047F" w14:paraId="41B85D64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D2A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D93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C6B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57B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.1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325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2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2CA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.6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2411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.74</w:t>
            </w:r>
          </w:p>
        </w:tc>
      </w:tr>
      <w:tr w:rsidR="0040595B" w:rsidRPr="00FA047F" w14:paraId="76C7FA2B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AE8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4BC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103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290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.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047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3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77A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.6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631C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.70</w:t>
            </w:r>
          </w:p>
        </w:tc>
      </w:tr>
      <w:tr w:rsidR="0040595B" w:rsidRPr="00FA047F" w14:paraId="5AFE8813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2B0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Fat (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522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AAD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937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.3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85B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3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818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.5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7C1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.12</w:t>
            </w:r>
          </w:p>
        </w:tc>
      </w:tr>
      <w:tr w:rsidR="0040595B" w:rsidRPr="00FA047F" w14:paraId="49AE04AF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153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064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362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024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.3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548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2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E7D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.4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795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.47</w:t>
            </w:r>
          </w:p>
        </w:tc>
      </w:tr>
      <w:tr w:rsidR="0040595B" w:rsidRPr="00FA047F" w14:paraId="7E11F404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78E1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184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E25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E95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.4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4CA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3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764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.4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C3A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.94</w:t>
            </w:r>
          </w:p>
        </w:tc>
      </w:tr>
      <w:tr w:rsidR="0040595B" w:rsidRPr="00FA047F" w14:paraId="3D2AA6CD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395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6F4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DFF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EE0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.6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C1A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4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185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.0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479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.48</w:t>
            </w:r>
          </w:p>
        </w:tc>
      </w:tr>
      <w:tr w:rsidR="0040595B" w:rsidRPr="00FA047F" w14:paraId="2F9C235B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E7B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Fat protein ratio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C1E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AED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213C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1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E98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1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3EC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8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3F5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28</w:t>
            </w:r>
          </w:p>
        </w:tc>
      </w:tr>
      <w:tr w:rsidR="0040595B" w:rsidRPr="00FA047F" w14:paraId="789AAB35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34B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6EC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A74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615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1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788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C90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7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FB2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32</w:t>
            </w:r>
          </w:p>
        </w:tc>
      </w:tr>
      <w:tr w:rsidR="0040595B" w:rsidRPr="00FA047F" w14:paraId="6468BB7A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03B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803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6831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1D5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1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33B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1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FEE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7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58C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32</w:t>
            </w:r>
          </w:p>
        </w:tc>
      </w:tr>
      <w:tr w:rsidR="0040595B" w:rsidRPr="00FA047F" w14:paraId="7F9BF1AD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2FB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EEC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0E7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6C2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2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0EB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1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95C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5B4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.39</w:t>
            </w:r>
          </w:p>
        </w:tc>
      </w:tr>
      <w:tr w:rsidR="0040595B" w:rsidRPr="00FA047F" w14:paraId="737F60E8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7FF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actose (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2C53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672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59A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.7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44F1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1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B34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.5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BF6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.05</w:t>
            </w:r>
          </w:p>
        </w:tc>
      </w:tr>
      <w:tr w:rsidR="0040595B" w:rsidRPr="00FA047F" w14:paraId="0967C74E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99D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CD2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61B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1EF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.5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BFA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0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56A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.4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5CD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.62</w:t>
            </w:r>
          </w:p>
        </w:tc>
      </w:tr>
      <w:tr w:rsidR="0040595B" w:rsidRPr="00FA047F" w14:paraId="6CC9F5B1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9FF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0CD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77D6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1D8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.6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237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1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CC1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.4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7BF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.93</w:t>
            </w:r>
          </w:p>
        </w:tc>
      </w:tr>
      <w:tr w:rsidR="0040595B" w:rsidRPr="00FA047F" w14:paraId="745D9123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7945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0A2F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76C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8C7C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.7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4E1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0.2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529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4.5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B96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.03</w:t>
            </w:r>
          </w:p>
        </w:tc>
      </w:tr>
      <w:tr w:rsidR="0040595B" w:rsidRPr="00FA047F" w14:paraId="53EC914B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DB0F" w14:textId="77777777" w:rsidR="0040595B" w:rsidRPr="000E11F2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E11F2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Milk </w:t>
            </w:r>
            <w:proofErr w:type="spellStart"/>
            <w:r w:rsidRPr="000E11F2">
              <w:rPr>
                <w:rFonts w:ascii="Calibri" w:eastAsia="Times New Roman" w:hAnsi="Calibri" w:cs="Calibri"/>
                <w:color w:val="000000"/>
                <w:lang w:val="de-DE" w:eastAsia="de-DE"/>
              </w:rPr>
              <w:t>urea</w:t>
            </w:r>
            <w:proofErr w:type="spellEnd"/>
            <w:r w:rsidRPr="000E11F2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0E11F2">
              <w:rPr>
                <w:rFonts w:ascii="Calibri" w:eastAsia="Times New Roman" w:hAnsi="Calibri" w:cs="Calibri"/>
                <w:color w:val="000000"/>
                <w:lang w:val="de-DE" w:eastAsia="de-DE"/>
              </w:rPr>
              <w:t>nitrogen</w:t>
            </w:r>
            <w:proofErr w:type="spellEnd"/>
            <w:r w:rsidRPr="000E11F2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(mg/dl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A54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F5B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C55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5.3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CCF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.1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D25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1.3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A541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9.80</w:t>
            </w:r>
          </w:p>
        </w:tc>
      </w:tr>
      <w:tr w:rsidR="0040595B" w:rsidRPr="00FA047F" w14:paraId="00146187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CC8E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230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7DC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A6F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3.9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4F5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.6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2DC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8.8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DFDA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8.30</w:t>
            </w:r>
          </w:p>
        </w:tc>
      </w:tr>
      <w:tr w:rsidR="0040595B" w:rsidRPr="00FA047F" w14:paraId="3E0B16F9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156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652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F131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B9D9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4.8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7387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.0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D6A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0.5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07D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0.30</w:t>
            </w:r>
          </w:p>
        </w:tc>
      </w:tr>
      <w:tr w:rsidR="0040595B" w:rsidRPr="00FA047F" w14:paraId="519E7DE2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28D2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DC6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31C8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9680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2.8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AC54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2.2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E7DB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9.5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B87D" w14:textId="77777777" w:rsidR="0040595B" w:rsidRPr="00FA047F" w:rsidRDefault="0040595B" w:rsidP="0040595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5.70</w:t>
            </w:r>
          </w:p>
        </w:tc>
      </w:tr>
      <w:tr w:rsidR="000508D5" w:rsidRPr="00FA047F" w14:paraId="15BA6DB8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2549" w14:textId="771145CC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in yield (g/d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47B9" w14:textId="77777777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54C2" w14:textId="77777777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5412" w14:textId="039972AA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91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F5DB" w14:textId="4D1B8C68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6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98B2" w14:textId="05625CBC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58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98BD" w14:textId="06521BF5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190</w:t>
            </w:r>
          </w:p>
        </w:tc>
      </w:tr>
      <w:tr w:rsidR="000508D5" w:rsidRPr="00FA047F" w14:paraId="08D6194D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E444" w14:textId="77777777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D5EC" w14:textId="77777777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BB0A" w14:textId="77777777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55A8" w14:textId="0DCCF77C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99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04DD" w14:textId="0C76D1D8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2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95A3" w14:textId="1E22DF44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74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51B9" w14:textId="23E9E2BC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150</w:t>
            </w:r>
          </w:p>
        </w:tc>
      </w:tr>
      <w:tr w:rsidR="000508D5" w:rsidRPr="00FA047F" w14:paraId="17216DD8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5273" w14:textId="77777777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D773" w14:textId="77777777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302B" w14:textId="77777777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AFD8" w14:textId="09A4EF8F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86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E396" w14:textId="2EA6B36B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3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BD79" w14:textId="7CD46CF4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54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8579" w14:textId="3EB7D2CF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140</w:t>
            </w:r>
          </w:p>
        </w:tc>
      </w:tr>
      <w:tr w:rsidR="000508D5" w:rsidRPr="00FA047F" w14:paraId="70CEFD44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A6BF" w14:textId="77777777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DED4" w14:textId="77777777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4527" w14:textId="77777777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D6B6" w14:textId="20172F11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86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F363" w14:textId="13C86427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7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ECC3" w14:textId="4A82EE06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6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DFD6" w14:textId="359674EC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110</w:t>
            </w:r>
          </w:p>
        </w:tc>
      </w:tr>
      <w:tr w:rsidR="000508D5" w:rsidRPr="00FA047F" w14:paraId="638DE595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0287" w14:textId="3ACD9100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Fat yield (g/d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D362" w14:textId="77777777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FE03" w14:textId="77777777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A7C3" w14:textId="53B6092E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00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A22E" w14:textId="37E2A990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6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9D59" w14:textId="6267C80B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66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229E" w14:textId="345D2127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290</w:t>
            </w:r>
          </w:p>
        </w:tc>
      </w:tr>
      <w:tr w:rsidR="000508D5" w:rsidRPr="00FA047F" w14:paraId="60607694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6B55" w14:textId="77777777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6C6C" w14:textId="77777777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758D" w14:textId="77777777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880C" w14:textId="313ED9C0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13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2ECB" w14:textId="1B95371F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22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F419" w14:textId="5E9F8773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57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0819" w14:textId="3B82EC60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420</w:t>
            </w:r>
          </w:p>
        </w:tc>
      </w:tr>
      <w:tr w:rsidR="000508D5" w:rsidRPr="00FA047F" w14:paraId="03E15BA8" w14:textId="77777777" w:rsidTr="00B646FB">
        <w:trPr>
          <w:trHeight w:val="300"/>
        </w:trPr>
        <w:tc>
          <w:tcPr>
            <w:tcW w:w="1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0140" w14:textId="77777777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ED43" w14:textId="77777777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E44E" w14:textId="77777777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4A52" w14:textId="744A1E2B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961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F84A" w14:textId="3A54A2AE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58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1A2E" w14:textId="6296D01D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590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34BF" w14:textId="6EB4038D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190</w:t>
            </w:r>
          </w:p>
        </w:tc>
      </w:tr>
      <w:tr w:rsidR="000508D5" w:rsidRPr="00FA047F" w14:paraId="74FA7C25" w14:textId="77777777" w:rsidTr="000B13FF">
        <w:trPr>
          <w:trHeight w:val="300"/>
        </w:trPr>
        <w:tc>
          <w:tcPr>
            <w:tcW w:w="1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EE74" w14:textId="77777777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E1B5" w14:textId="77777777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C97A" w14:textId="77777777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164D" w14:textId="1524A8DD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049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5EAB" w14:textId="4AC172B5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226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7FAB" w14:textId="7AB3D87B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710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89C7" w14:textId="62FF8237" w:rsidR="000508D5" w:rsidRPr="00FA047F" w:rsidRDefault="000508D5" w:rsidP="000508D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420</w:t>
            </w:r>
          </w:p>
        </w:tc>
      </w:tr>
      <w:tr w:rsidR="00057DA3" w:rsidRPr="00FA047F" w14:paraId="15EBE2FD" w14:textId="77777777" w:rsidTr="000B13FF">
        <w:trPr>
          <w:trHeight w:val="300"/>
        </w:trPr>
        <w:tc>
          <w:tcPr>
            <w:tcW w:w="1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1DE2B6" w14:textId="509E02B0" w:rsidR="00057DA3" w:rsidRPr="00FA047F" w:rsidRDefault="00057DA3" w:rsidP="00057DA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actose yield (g/d)</w:t>
            </w: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8F0788" w14:textId="46EB1274" w:rsidR="00057DA3" w:rsidRPr="00FA047F" w:rsidRDefault="00057DA3" w:rsidP="00057DA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20B4B6" w14:textId="5876B12A" w:rsidR="00057DA3" w:rsidRPr="00FA047F" w:rsidRDefault="005F70F0" w:rsidP="00057DA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C18ED2" w14:textId="66106F46" w:rsidR="00057DA3" w:rsidRPr="00FA047F" w:rsidRDefault="000201A6" w:rsidP="00057DA3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40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90ECEC" w14:textId="4AE48B5A" w:rsidR="00057DA3" w:rsidRPr="00FA047F" w:rsidRDefault="000201A6" w:rsidP="00057DA3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220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DE0376" w14:textId="2A8A61E0" w:rsidR="00057DA3" w:rsidRPr="00FA047F" w:rsidRDefault="000201A6" w:rsidP="00057DA3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067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3784BC" w14:textId="1A4CD4F4" w:rsidR="00057DA3" w:rsidRPr="00FA047F" w:rsidRDefault="000201A6" w:rsidP="00057DA3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770</w:t>
            </w:r>
          </w:p>
        </w:tc>
      </w:tr>
      <w:tr w:rsidR="00057DA3" w:rsidRPr="00FA047F" w14:paraId="142FBE15" w14:textId="77777777" w:rsidTr="000B13FF">
        <w:trPr>
          <w:trHeight w:val="300"/>
        </w:trPr>
        <w:tc>
          <w:tcPr>
            <w:tcW w:w="1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4464DA" w14:textId="77777777" w:rsidR="00057DA3" w:rsidRPr="00FA047F" w:rsidRDefault="00057DA3" w:rsidP="00057DA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DDB11A" w14:textId="432FCE4C" w:rsidR="00057DA3" w:rsidRPr="00FA047F" w:rsidRDefault="00057DA3" w:rsidP="00057DA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DFE4E1" w14:textId="43BD881C" w:rsidR="00057DA3" w:rsidRPr="00FA047F" w:rsidRDefault="00B5083A" w:rsidP="00057DA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5C3939" w14:textId="25F60DE9" w:rsidR="00057DA3" w:rsidRPr="00FA047F" w:rsidRDefault="00B5083A" w:rsidP="00057DA3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378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0BFD01" w14:textId="4809366A" w:rsidR="00057DA3" w:rsidRPr="00FA047F" w:rsidRDefault="00B5083A" w:rsidP="00057DA3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93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F5B2CE" w14:textId="616DED6B" w:rsidR="00057DA3" w:rsidRPr="00FA047F" w:rsidRDefault="00B5083A" w:rsidP="00057DA3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095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D95F75" w14:textId="041C5167" w:rsidR="00057DA3" w:rsidRPr="00FA047F" w:rsidRDefault="00B5083A" w:rsidP="00057DA3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640</w:t>
            </w:r>
          </w:p>
        </w:tc>
      </w:tr>
      <w:tr w:rsidR="00057DA3" w:rsidRPr="00FA047F" w14:paraId="4E375655" w14:textId="77777777" w:rsidTr="000B13FF">
        <w:trPr>
          <w:trHeight w:val="300"/>
        </w:trPr>
        <w:tc>
          <w:tcPr>
            <w:tcW w:w="1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FE985E" w14:textId="77777777" w:rsidR="00057DA3" w:rsidRPr="00FA047F" w:rsidRDefault="00057DA3" w:rsidP="00057DA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282A9D" w14:textId="1C0A1181" w:rsidR="00057DA3" w:rsidRPr="00FA047F" w:rsidRDefault="00057DA3" w:rsidP="00057DA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um</w:t>
            </w: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F78FB1" w14:textId="0ABC9A1B" w:rsidR="00057DA3" w:rsidRPr="00FA047F" w:rsidRDefault="00915F41" w:rsidP="00057DA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505E28" w14:textId="525BCA2C" w:rsidR="00057DA3" w:rsidRPr="00FA047F" w:rsidRDefault="00531D4E" w:rsidP="00057DA3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29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38EABE" w14:textId="5BB81B34" w:rsidR="00057DA3" w:rsidRPr="00FA047F" w:rsidRDefault="00531D4E" w:rsidP="00057DA3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38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923611" w14:textId="23E10AE6" w:rsidR="00057DA3" w:rsidRPr="00FA047F" w:rsidRDefault="00531D4E" w:rsidP="00057DA3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136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31091D" w14:textId="2931CB58" w:rsidR="00057DA3" w:rsidRPr="00FA047F" w:rsidRDefault="00531D4E" w:rsidP="00057DA3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642</w:t>
            </w:r>
          </w:p>
        </w:tc>
      </w:tr>
      <w:tr w:rsidR="00057DA3" w:rsidRPr="00FA047F" w14:paraId="61C1A3F0" w14:textId="77777777" w:rsidTr="000B13FF">
        <w:trPr>
          <w:trHeight w:val="300"/>
        </w:trPr>
        <w:tc>
          <w:tcPr>
            <w:tcW w:w="16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37AAB1" w14:textId="77777777" w:rsidR="00057DA3" w:rsidRPr="00FA047F" w:rsidRDefault="00057DA3" w:rsidP="00057DA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9C2524" w14:textId="494E37D0" w:rsidR="00057DA3" w:rsidRPr="00FA047F" w:rsidRDefault="00057DA3" w:rsidP="00057DA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2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498B94" w14:textId="4D6B9C55" w:rsidR="00057DA3" w:rsidRPr="00FA047F" w:rsidRDefault="00B5083A" w:rsidP="00057DA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047F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7C7AC4" w14:textId="6DF65DC0" w:rsidR="00057DA3" w:rsidRPr="00FA047F" w:rsidRDefault="00EC4F74" w:rsidP="00057DA3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328</w:t>
            </w:r>
          </w:p>
        </w:tc>
        <w:tc>
          <w:tcPr>
            <w:tcW w:w="5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7E8E6A" w14:textId="7C40405A" w:rsidR="00057DA3" w:rsidRPr="00FA047F" w:rsidRDefault="00EC4F74" w:rsidP="00057DA3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220</w:t>
            </w:r>
          </w:p>
        </w:tc>
        <w:tc>
          <w:tcPr>
            <w:tcW w:w="5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2A50D9" w14:textId="758C6DA6" w:rsidR="00057DA3" w:rsidRPr="00FA047F" w:rsidRDefault="00EC4F74" w:rsidP="00057DA3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187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6C7497" w14:textId="6ECB57A7" w:rsidR="00057DA3" w:rsidRPr="00FA047F" w:rsidRDefault="00EC4F74" w:rsidP="00057DA3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 w:rsidRPr="00FA047F">
              <w:rPr>
                <w:rFonts w:ascii="Calibri" w:hAnsi="Calibri" w:cs="Calibri"/>
                <w:color w:val="000000"/>
                <w:lang w:val="en-US"/>
              </w:rPr>
              <w:t>1581</w:t>
            </w:r>
          </w:p>
        </w:tc>
      </w:tr>
    </w:tbl>
    <w:p w14:paraId="78D0084F" w14:textId="3C184B6F" w:rsidR="00216BC2" w:rsidRPr="00FA047F" w:rsidRDefault="0036754A">
      <w:pPr>
        <w:rPr>
          <w:lang w:val="en-US"/>
        </w:rPr>
      </w:pPr>
      <w:r w:rsidRPr="00FA047F">
        <w:rPr>
          <w:rFonts w:cstheme="minorHAnsi"/>
          <w:vertAlign w:val="superscript"/>
          <w:lang w:val="en-US"/>
        </w:rPr>
        <w:t>1</w:t>
      </w:r>
      <w:r w:rsidRPr="00FA047F">
        <w:rPr>
          <w:rFonts w:cstheme="minorHAnsi"/>
          <w:lang w:val="en-US"/>
        </w:rPr>
        <w:t xml:space="preserve">Citrus pulp was considered as concentrate; </w:t>
      </w:r>
      <w:r w:rsidRPr="00FA047F">
        <w:rPr>
          <w:rFonts w:cstheme="minorHAnsi"/>
          <w:vertAlign w:val="superscript"/>
          <w:lang w:val="en-US"/>
        </w:rPr>
        <w:t>2</w:t>
      </w:r>
      <w:r w:rsidR="00CF4A59" w:rsidRPr="00FA047F">
        <w:rPr>
          <w:rFonts w:cstheme="minorHAnsi"/>
          <w:lang w:val="en-US"/>
        </w:rPr>
        <w:t xml:space="preserve">Body weight; </w:t>
      </w:r>
      <w:r w:rsidR="00CF4A59" w:rsidRPr="00FA047F">
        <w:rPr>
          <w:rFonts w:cstheme="minorHAnsi"/>
          <w:vertAlign w:val="superscript"/>
          <w:lang w:val="en-US"/>
        </w:rPr>
        <w:t>3</w:t>
      </w:r>
      <w:r w:rsidR="00CF4A59" w:rsidRPr="00FA047F">
        <w:rPr>
          <w:rFonts w:cstheme="minorHAnsi"/>
          <w:lang w:val="en-US"/>
        </w:rPr>
        <w:t xml:space="preserve">Dry matter; </w:t>
      </w:r>
      <w:r w:rsidR="00CF4A59" w:rsidRPr="00FA047F">
        <w:rPr>
          <w:rFonts w:cstheme="minorHAnsi"/>
          <w:vertAlign w:val="superscript"/>
          <w:lang w:val="en-US"/>
        </w:rPr>
        <w:t>4</w:t>
      </w:r>
      <w:r w:rsidR="00CF4A59" w:rsidRPr="00FA047F">
        <w:rPr>
          <w:rFonts w:cstheme="minorHAnsi"/>
          <w:lang w:val="en-US"/>
        </w:rPr>
        <w:t>C</w:t>
      </w:r>
      <w:r w:rsidR="00CF4A59" w:rsidRPr="00FA047F">
        <w:rPr>
          <w:lang w:val="en-US"/>
        </w:rPr>
        <w:t>alculated as dry matter - ash - crude pro</w:t>
      </w:r>
      <w:r w:rsidR="0040595B" w:rsidRPr="00FA047F">
        <w:rPr>
          <w:lang w:val="en-US"/>
        </w:rPr>
        <w:t>tein - neutral detergent fiber -</w:t>
      </w:r>
      <w:r w:rsidR="00CF4A59" w:rsidRPr="00FA047F">
        <w:rPr>
          <w:lang w:val="en-US"/>
        </w:rPr>
        <w:t xml:space="preserve"> starch; </w:t>
      </w:r>
      <w:r w:rsidR="00CF4A59" w:rsidRPr="00FA047F">
        <w:rPr>
          <w:rFonts w:cstheme="minorHAnsi"/>
          <w:vertAlign w:val="superscript"/>
          <w:lang w:val="en-US"/>
        </w:rPr>
        <w:t>5</w:t>
      </w:r>
      <w:r w:rsidR="00CF4A59" w:rsidRPr="00FA047F">
        <w:rPr>
          <w:rFonts w:cstheme="minorHAnsi"/>
          <w:lang w:val="en-US"/>
        </w:rPr>
        <w:t xml:space="preserve">Energy-corrected milk; </w:t>
      </w:r>
      <w:r w:rsidR="00CF4A59" w:rsidRPr="00FA047F">
        <w:rPr>
          <w:rFonts w:cstheme="minorHAnsi"/>
          <w:vertAlign w:val="superscript"/>
          <w:lang w:val="en-US"/>
        </w:rPr>
        <w:t>6</w:t>
      </w:r>
      <w:r w:rsidR="00CF4A59" w:rsidRPr="00FA047F">
        <w:rPr>
          <w:rFonts w:cstheme="minorHAnsi"/>
          <w:lang w:val="en-US"/>
        </w:rPr>
        <w:t>Dry matter intake.</w:t>
      </w:r>
    </w:p>
    <w:sectPr w:rsidR="00216BC2" w:rsidRPr="00FA047F" w:rsidSect="000E11F2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5B60CC4C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F3CF61A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5E27F3E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F2A0ABA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6CE5DC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89C70A4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C78D254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ACE8140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C1A65F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4C4474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1F850EA"/>
    <w:multiLevelType w:val="hybridMultilevel"/>
    <w:tmpl w:val="5DB8CB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E3288E"/>
    <w:multiLevelType w:val="hybridMultilevel"/>
    <w:tmpl w:val="F6A48EFC"/>
    <w:lvl w:ilvl="0" w:tplc="1BCA9740">
      <w:start w:val="2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de-AT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A59"/>
    <w:rsid w:val="000201A6"/>
    <w:rsid w:val="00037D73"/>
    <w:rsid w:val="000508D5"/>
    <w:rsid w:val="00057252"/>
    <w:rsid w:val="00057DA3"/>
    <w:rsid w:val="000B13FF"/>
    <w:rsid w:val="000E11F2"/>
    <w:rsid w:val="00202A9C"/>
    <w:rsid w:val="00216BC2"/>
    <w:rsid w:val="0036754A"/>
    <w:rsid w:val="003C7DB9"/>
    <w:rsid w:val="0040595B"/>
    <w:rsid w:val="00531D4E"/>
    <w:rsid w:val="00586922"/>
    <w:rsid w:val="005F70F0"/>
    <w:rsid w:val="007A523E"/>
    <w:rsid w:val="007C0350"/>
    <w:rsid w:val="00810AE5"/>
    <w:rsid w:val="00820493"/>
    <w:rsid w:val="00915F41"/>
    <w:rsid w:val="00AB5A4B"/>
    <w:rsid w:val="00B02F68"/>
    <w:rsid w:val="00B141A4"/>
    <w:rsid w:val="00B5083A"/>
    <w:rsid w:val="00B646FB"/>
    <w:rsid w:val="00BA0017"/>
    <w:rsid w:val="00C11A5A"/>
    <w:rsid w:val="00C815CC"/>
    <w:rsid w:val="00CB1507"/>
    <w:rsid w:val="00CF4A59"/>
    <w:rsid w:val="00EB780A"/>
    <w:rsid w:val="00EC4F74"/>
    <w:rsid w:val="00F630C8"/>
    <w:rsid w:val="00F750F5"/>
    <w:rsid w:val="00FA0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DA284"/>
  <w15:chartTrackingRefBased/>
  <w15:docId w15:val="{9BF9ADEB-0890-47B6-8B20-16FBEF923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4A59"/>
    <w:pPr>
      <w:spacing w:line="480" w:lineRule="auto"/>
      <w:jc w:val="both"/>
    </w:p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037D73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C815CC"/>
    <w:pPr>
      <w:keepNext/>
      <w:keepLines/>
      <w:spacing w:before="40" w:after="0"/>
      <w:outlineLvl w:val="1"/>
    </w:pPr>
    <w:rPr>
      <w:rFonts w:eastAsiaTheme="majorEastAsia" w:cstheme="majorBidi"/>
      <w:b/>
      <w:i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F4A5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F4A5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F4A5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F4A5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F4A5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F4A5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F4A5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37D73"/>
    <w:rPr>
      <w:rFonts w:eastAsiaTheme="majorEastAsia" w:cstheme="majorBidi"/>
      <w:b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815CC"/>
    <w:rPr>
      <w:rFonts w:eastAsiaTheme="majorEastAsia" w:cstheme="majorBidi"/>
      <w:b/>
      <w:i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F4A5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F4A5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F4A5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F4A5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F4A5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F4A5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F4A5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Absatz-Standardschriftart"/>
    <w:uiPriority w:val="99"/>
    <w:unhideWhenUsed/>
    <w:rsid w:val="00CF4A59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CF4A59"/>
    <w:rPr>
      <w:color w:val="800080"/>
      <w:u w:val="single"/>
    </w:rPr>
  </w:style>
  <w:style w:type="paragraph" w:customStyle="1" w:styleId="msonormal0">
    <w:name w:val="msonormal"/>
    <w:basedOn w:val="Standard"/>
    <w:rsid w:val="00CF4A5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5">
    <w:name w:val="xl65"/>
    <w:basedOn w:val="Standard"/>
    <w:rsid w:val="00CF4A59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66">
    <w:name w:val="xl66"/>
    <w:basedOn w:val="Standard"/>
    <w:rsid w:val="00CF4A5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67">
    <w:name w:val="xl67"/>
    <w:basedOn w:val="Standard"/>
    <w:rsid w:val="00CF4A5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8">
    <w:name w:val="xl68"/>
    <w:basedOn w:val="Standard"/>
    <w:rsid w:val="00CF4A59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69">
    <w:name w:val="xl69"/>
    <w:basedOn w:val="Standard"/>
    <w:rsid w:val="00CF4A5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39"/>
    <w:rsid w:val="00CF4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CF4A59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CF4A59"/>
    <w:pPr>
      <w:tabs>
        <w:tab w:val="left" w:pos="340"/>
      </w:tabs>
      <w:spacing w:after="0"/>
      <w:ind w:left="340" w:hanging="340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CF4A59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CF4A59"/>
    <w:pPr>
      <w:jc w:val="left"/>
    </w:pPr>
    <w:rPr>
      <w:sz w:val="28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CF4A59"/>
    <w:rPr>
      <w:rFonts w:eastAsiaTheme="majorEastAsia" w:cstheme="majorBidi"/>
      <w:b/>
      <w:sz w:val="28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CF4A59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CF4A59"/>
    <w:rPr>
      <w:rFonts w:eastAsiaTheme="majorEastAsia" w:cstheme="majorBidi"/>
      <w:b/>
      <w:i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CF4A59"/>
    <w:pPr>
      <w:spacing w:line="259" w:lineRule="auto"/>
      <w:jc w:val="left"/>
      <w:outlineLvl w:val="9"/>
    </w:pPr>
    <w:rPr>
      <w:rFonts w:cstheme="minorHAnsi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CF4A59"/>
    <w:rPr>
      <w:rFonts w:eastAsiaTheme="majorEastAsia" w:cstheme="minorHAnsi"/>
      <w:b/>
      <w:i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CF4A59"/>
    <w:pPr>
      <w:spacing w:line="259" w:lineRule="auto"/>
      <w:jc w:val="left"/>
      <w:outlineLvl w:val="9"/>
    </w:pPr>
    <w:rPr>
      <w:rFonts w:cstheme="minorHAnsi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CF4A59"/>
    <w:rPr>
      <w:rFonts w:asciiTheme="majorHAnsi" w:eastAsiaTheme="majorEastAsia" w:hAnsiTheme="majorHAnsi" w:cstheme="minorHAns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CF4A59"/>
    <w:pPr>
      <w:spacing w:line="259" w:lineRule="auto"/>
      <w:jc w:val="left"/>
      <w:outlineLvl w:val="9"/>
    </w:pPr>
    <w:rPr>
      <w:rFonts w:cstheme="minorHAnsi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CF4A59"/>
    <w:rPr>
      <w:rFonts w:asciiTheme="majorHAnsi" w:eastAsiaTheme="majorEastAsia" w:hAnsiTheme="majorHAnsi" w:cstheme="minorHAns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CF4A59"/>
    <w:pPr>
      <w:spacing w:line="259" w:lineRule="auto"/>
      <w:jc w:val="left"/>
      <w:outlineLvl w:val="9"/>
    </w:pPr>
    <w:rPr>
      <w:rFonts w:cstheme="minorHAnsi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CF4A59"/>
    <w:rPr>
      <w:rFonts w:asciiTheme="majorHAnsi" w:eastAsiaTheme="majorEastAsia" w:hAnsiTheme="majorHAnsi" w:cstheme="minorHAns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CF4A59"/>
    <w:pPr>
      <w:spacing w:line="259" w:lineRule="auto"/>
      <w:jc w:val="left"/>
      <w:outlineLvl w:val="9"/>
    </w:pPr>
    <w:rPr>
      <w:rFonts w:cstheme="minorHAnsi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CF4A59"/>
    <w:rPr>
      <w:rFonts w:asciiTheme="majorHAnsi" w:eastAsiaTheme="majorEastAsia" w:hAnsiTheme="majorHAnsi" w:cstheme="minorHAns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CF4A59"/>
    <w:pPr>
      <w:spacing w:line="259" w:lineRule="auto"/>
      <w:jc w:val="left"/>
      <w:outlineLvl w:val="9"/>
    </w:pPr>
    <w:rPr>
      <w:rFonts w:cstheme="minorHAnsi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CF4A59"/>
    <w:rPr>
      <w:rFonts w:asciiTheme="majorHAnsi" w:eastAsiaTheme="majorEastAsia" w:hAnsiTheme="majorHAnsi" w:cstheme="minorHAns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CF4A59"/>
    <w:pPr>
      <w:spacing w:line="259" w:lineRule="auto"/>
      <w:jc w:val="left"/>
      <w:outlineLvl w:val="9"/>
    </w:pPr>
    <w:rPr>
      <w:rFonts w:cstheme="minorHAnsi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CF4A59"/>
    <w:rPr>
      <w:rFonts w:asciiTheme="majorHAnsi" w:eastAsiaTheme="majorEastAsia" w:hAnsiTheme="majorHAnsi" w:cstheme="minorHAns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CF4A59"/>
    <w:pPr>
      <w:spacing w:line="259" w:lineRule="auto"/>
      <w:jc w:val="left"/>
      <w:outlineLvl w:val="9"/>
    </w:pPr>
    <w:rPr>
      <w:rFonts w:cstheme="minorHAnsi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CF4A59"/>
    <w:rPr>
      <w:rFonts w:asciiTheme="majorHAnsi" w:eastAsiaTheme="majorEastAsia" w:hAnsiTheme="majorHAnsi" w:cstheme="minorHAnsi"/>
      <w:i/>
      <w:iCs/>
      <w:color w:val="272727" w:themeColor="text1" w:themeTint="D8"/>
      <w:sz w:val="21"/>
      <w:szCs w:val="21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CF4A59"/>
    <w:pPr>
      <w:outlineLvl w:val="9"/>
    </w:pPr>
    <w:rPr>
      <w:rFonts w:asciiTheme="majorHAnsi" w:hAnsiTheme="majorHAnsi"/>
      <w:b w:val="0"/>
      <w:color w:val="2E74B5" w:themeColor="accent1" w:themeShade="BF"/>
      <w:sz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CF4A59"/>
  </w:style>
  <w:style w:type="character" w:styleId="Buchtitel">
    <w:name w:val="Book Title"/>
    <w:basedOn w:val="Absatz-Standardschriftart"/>
    <w:uiPriority w:val="33"/>
    <w:qFormat/>
    <w:rsid w:val="00CF4A59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CF4A59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CF4A59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CF4A59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CF4A59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F4A59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F4A59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CF4A5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F4A5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F4A59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CF4A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CF4A5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CF4A59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CF4A5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CF4A5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CF4A59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CF4A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CF4A5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CF4A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CF4A5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CF4A5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CF4A5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CF4A5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CF4A5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CF4A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CF4A5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CF4A5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CF4A5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CF4A5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CF4A5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CF4A59"/>
    <w:pPr>
      <w:spacing w:after="0" w:line="240" w:lineRule="auto"/>
      <w:jc w:val="both"/>
    </w:pPr>
  </w:style>
  <w:style w:type="character" w:styleId="HTMLVariable">
    <w:name w:val="HTML Variable"/>
    <w:basedOn w:val="Absatz-Standardschriftart"/>
    <w:uiPriority w:val="99"/>
    <w:semiHidden/>
    <w:unhideWhenUsed/>
    <w:rsid w:val="00CF4A59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CF4A59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CF4A59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F4A5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F4A59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CF4A59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CF4A59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CF4A59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CF4A59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CF4A59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CF4A59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CF4A59"/>
  </w:style>
  <w:style w:type="paragraph" w:styleId="StandardWeb">
    <w:name w:val="Normal (Web)"/>
    <w:basedOn w:val="Standard"/>
    <w:uiPriority w:val="99"/>
    <w:semiHidden/>
    <w:unhideWhenUsed/>
    <w:rsid w:val="00CF4A59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CF4A5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CF4A59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CF4A59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CF4A59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CF4A59"/>
    <w:rPr>
      <w:i/>
      <w:iCs/>
    </w:rPr>
  </w:style>
  <w:style w:type="character" w:styleId="Fett">
    <w:name w:val="Strong"/>
    <w:basedOn w:val="Absatz-Standardschriftart"/>
    <w:uiPriority w:val="22"/>
    <w:qFormat/>
    <w:rsid w:val="00CF4A59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CF4A59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CF4A59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CF4A59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CF4A59"/>
    <w:pPr>
      <w:spacing w:after="120"/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CF4A59"/>
  </w:style>
  <w:style w:type="paragraph" w:styleId="Textkrper3">
    <w:name w:val="Body Text 3"/>
    <w:basedOn w:val="Standard"/>
    <w:link w:val="Textkrper3Zchn"/>
    <w:uiPriority w:val="99"/>
    <w:semiHidden/>
    <w:unhideWhenUsed/>
    <w:rsid w:val="00CF4A59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CF4A59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CF4A59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CF4A59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CF4A59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CF4A59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CF4A59"/>
    <w:pPr>
      <w:spacing w:after="120"/>
      <w:ind w:left="36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CF4A59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CF4A59"/>
    <w:pPr>
      <w:spacing w:after="160"/>
      <w:ind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CF4A59"/>
  </w:style>
  <w:style w:type="paragraph" w:styleId="Textkrper">
    <w:name w:val="Body Text"/>
    <w:basedOn w:val="Standard"/>
    <w:link w:val="TextkrperZchn"/>
    <w:uiPriority w:val="99"/>
    <w:semiHidden/>
    <w:unhideWhenUsed/>
    <w:rsid w:val="00CF4A59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CF4A59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CF4A59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CF4A59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CF4A59"/>
  </w:style>
  <w:style w:type="character" w:customStyle="1" w:styleId="DatumZchn">
    <w:name w:val="Datum Zchn"/>
    <w:basedOn w:val="Absatz-Standardschriftart"/>
    <w:link w:val="Datum"/>
    <w:uiPriority w:val="99"/>
    <w:semiHidden/>
    <w:rsid w:val="00CF4A59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CF4A59"/>
  </w:style>
  <w:style w:type="character" w:customStyle="1" w:styleId="AnredeZchn">
    <w:name w:val="Anrede Zchn"/>
    <w:basedOn w:val="Absatz-Standardschriftart"/>
    <w:link w:val="Anrede"/>
    <w:uiPriority w:val="99"/>
    <w:semiHidden/>
    <w:rsid w:val="00CF4A59"/>
  </w:style>
  <w:style w:type="paragraph" w:styleId="Untertitel">
    <w:name w:val="Subtitle"/>
    <w:basedOn w:val="Standard"/>
    <w:next w:val="Standard"/>
    <w:link w:val="UntertitelZchn"/>
    <w:uiPriority w:val="11"/>
    <w:qFormat/>
    <w:rsid w:val="00CF4A5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F4A59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CF4A5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CF4A5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CF4A59"/>
    <w:pPr>
      <w:spacing w:after="120"/>
      <w:ind w:left="1800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CF4A59"/>
    <w:pPr>
      <w:spacing w:after="120"/>
      <w:ind w:left="1440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CF4A59"/>
    <w:pPr>
      <w:spacing w:after="120"/>
      <w:ind w:left="1080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CF4A59"/>
    <w:pPr>
      <w:spacing w:after="120"/>
      <w:ind w:left="720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CF4A59"/>
    <w:pPr>
      <w:spacing w:after="120"/>
      <w:ind w:left="360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CF4A59"/>
    <w:pPr>
      <w:spacing w:after="0" w:line="240" w:lineRule="auto"/>
      <w:ind w:left="4320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CF4A59"/>
  </w:style>
  <w:style w:type="paragraph" w:styleId="Gruformel">
    <w:name w:val="Closing"/>
    <w:basedOn w:val="Standard"/>
    <w:link w:val="GruformelZchn"/>
    <w:uiPriority w:val="99"/>
    <w:semiHidden/>
    <w:unhideWhenUsed/>
    <w:rsid w:val="00CF4A59"/>
    <w:pPr>
      <w:spacing w:after="0" w:line="240" w:lineRule="auto"/>
      <w:ind w:left="4320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CF4A59"/>
  </w:style>
  <w:style w:type="paragraph" w:styleId="Titel">
    <w:name w:val="Title"/>
    <w:basedOn w:val="Standard"/>
    <w:next w:val="Standard"/>
    <w:link w:val="TitelZchn"/>
    <w:uiPriority w:val="10"/>
    <w:qFormat/>
    <w:rsid w:val="00CF4A5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F4A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CF4A59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CF4A59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CF4A59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CF4A59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CF4A59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CF4A59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CF4A59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CF4A59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CF4A59"/>
    <w:pPr>
      <w:ind w:left="1800" w:hanging="360"/>
      <w:contextualSpacing/>
    </w:pPr>
  </w:style>
  <w:style w:type="paragraph" w:styleId="Liste4">
    <w:name w:val="List 4"/>
    <w:basedOn w:val="Standard"/>
    <w:uiPriority w:val="99"/>
    <w:semiHidden/>
    <w:unhideWhenUsed/>
    <w:rsid w:val="00CF4A59"/>
    <w:pPr>
      <w:ind w:left="1440" w:hanging="360"/>
      <w:contextualSpacing/>
    </w:pPr>
  </w:style>
  <w:style w:type="paragraph" w:styleId="Liste3">
    <w:name w:val="List 3"/>
    <w:basedOn w:val="Standard"/>
    <w:uiPriority w:val="99"/>
    <w:semiHidden/>
    <w:unhideWhenUsed/>
    <w:rsid w:val="00CF4A59"/>
    <w:pPr>
      <w:ind w:left="1080" w:hanging="360"/>
      <w:contextualSpacing/>
    </w:pPr>
  </w:style>
  <w:style w:type="paragraph" w:styleId="Liste2">
    <w:name w:val="List 2"/>
    <w:basedOn w:val="Standard"/>
    <w:uiPriority w:val="99"/>
    <w:semiHidden/>
    <w:unhideWhenUsed/>
    <w:rsid w:val="00CF4A59"/>
    <w:pPr>
      <w:ind w:left="720" w:hanging="360"/>
      <w:contextualSpacing/>
    </w:pPr>
  </w:style>
  <w:style w:type="paragraph" w:styleId="Listennummer">
    <w:name w:val="List Number"/>
    <w:basedOn w:val="Standard"/>
    <w:uiPriority w:val="99"/>
    <w:semiHidden/>
    <w:unhideWhenUsed/>
    <w:rsid w:val="00CF4A59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CF4A59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CF4A59"/>
    <w:pPr>
      <w:ind w:left="360" w:hanging="360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CF4A5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CF4A5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jc w:val="both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CF4A59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CF4A59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CF4A59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F4A59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F4A59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CF4A59"/>
  </w:style>
  <w:style w:type="character" w:styleId="Zeilennummer">
    <w:name w:val="line number"/>
    <w:basedOn w:val="Absatz-Standardschriftart"/>
    <w:uiPriority w:val="99"/>
    <w:semiHidden/>
    <w:unhideWhenUsed/>
    <w:rsid w:val="00CF4A59"/>
  </w:style>
  <w:style w:type="character" w:styleId="Kommentarzeichen">
    <w:name w:val="annotation reference"/>
    <w:basedOn w:val="Absatz-Standardschriftart"/>
    <w:uiPriority w:val="99"/>
    <w:semiHidden/>
    <w:unhideWhenUsed/>
    <w:rsid w:val="00CF4A59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CF4A59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CF4A59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CF4A59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CF4A59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CF4A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CF4A59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CF4A59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CF4A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F4A59"/>
  </w:style>
  <w:style w:type="paragraph" w:styleId="Kopfzeile">
    <w:name w:val="header"/>
    <w:basedOn w:val="Standard"/>
    <w:link w:val="KopfzeileZchn"/>
    <w:uiPriority w:val="99"/>
    <w:unhideWhenUsed/>
    <w:rsid w:val="00CF4A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F4A59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F4A5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F4A59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CF4A5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F4A59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CF4A59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CF4A59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CF4A59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CF4A59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CF4A59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CF4A59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CF4A59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CF4A59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CF4A59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CF4A59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CF4A59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CF4A59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CF4A59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CF4A59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CF4A59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CF4A59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CF4A59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CF4A59"/>
    <w:pPr>
      <w:spacing w:after="0" w:line="240" w:lineRule="auto"/>
      <w:ind w:left="440" w:hanging="22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4A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4A59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C7D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C7D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18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8</Words>
  <Characters>4465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etmeduni Vienna</Company>
  <LinksUpToDate>false</LinksUpToDate>
  <CharactersWithSpaces>5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inger Thomas</dc:creator>
  <cp:keywords/>
  <dc:description/>
  <cp:lastModifiedBy>Hartinger Thomas</cp:lastModifiedBy>
  <cp:revision>36</cp:revision>
  <dcterms:created xsi:type="dcterms:W3CDTF">2023-11-15T09:00:00Z</dcterms:created>
  <dcterms:modified xsi:type="dcterms:W3CDTF">2023-12-06T14:44:00Z</dcterms:modified>
</cp:coreProperties>
</file>